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it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troduction</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1 Search Strategy and Eligibility Criteri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1 Search Strategy and Eligibility Criteri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1; Supplementary Appendix </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2 Data Extra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2 Data Extra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2 Data Extraction</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2 Data Extraction; Supplementary Table S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Statistical 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s 2.2–2.3; Results, Sections 3.2–3.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Statistical 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Tables 1–6; Figures 2–3; Supplementary Figures/Table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Statistical Analysi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Results, Section 3.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Results, Section 3.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Section 2.3; Results, Section 3.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pplementary Table S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1 Literature Search Results; Figur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1 Literature Search Results; Figur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 Results, Section 3.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pplementary Table S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s 2–6; Results, Sections 3.2–3.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s 3.2–3.6; Table 1; Supplementary Table S1</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s 3.2–3.7; Figures 2–3</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7</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7; Figure 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7; Figure 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sults, Section 3.7</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ion, final paragraphs; Conclusion</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opening paragraph</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opening paragraph (PROSPERO link)</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 amendments state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unding</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ompeting interest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ata availability; Supplementary Appendix / Supplementary Material</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1314BE">
      <w:footerReference r:id="rId9" w:type="default"/>
      <w:pgSz w:h="12240" w:orient="landscape" w:w="158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3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6-03-17T15:35:22Z</dcterms:created>
  <dcterms:modified xsi:type="dcterms:W3CDTF">2026-03-17T15:3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